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003B" w:rsidRPr="00973952" w:rsidRDefault="000E003B" w:rsidP="000E003B">
      <w:pPr>
        <w:spacing w:line="360" w:lineRule="auto"/>
        <w:ind w:left="-4"/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</w:pPr>
      <w:r w:rsidRPr="00973952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lang w:val="en-GB"/>
        </w:rPr>
        <w:t>Figure S1</w:t>
      </w:r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 xml:space="preserve"> The expression of MCP-1, CCR2 and CD163 in human colonic tissues showed a gradual increase during intestinal normal-adenoma-adenocarcinoma sequence. Scale bar: 50μm. *, </w:t>
      </w:r>
      <w:r w:rsidRPr="00973952">
        <w:rPr>
          <w:rFonts w:ascii="Times New Roman" w:eastAsia="SimSun" w:hAnsi="Times New Roman" w:cs="Times New Roman"/>
          <w:i/>
          <w:iCs/>
          <w:color w:val="000000" w:themeColor="text1"/>
          <w:sz w:val="28"/>
          <w:szCs w:val="28"/>
          <w:lang w:val="en-GB"/>
        </w:rPr>
        <w:t>P</w:t>
      </w:r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 xml:space="preserve">&lt; 0.05, **, </w:t>
      </w:r>
      <w:r w:rsidRPr="00973952">
        <w:rPr>
          <w:rFonts w:ascii="Times New Roman" w:eastAsia="SimSun" w:hAnsi="Times New Roman" w:cs="Times New Roman"/>
          <w:i/>
          <w:iCs/>
          <w:color w:val="000000" w:themeColor="text1"/>
          <w:sz w:val="28"/>
          <w:szCs w:val="28"/>
          <w:lang w:val="en-GB"/>
        </w:rPr>
        <w:t>P</w:t>
      </w:r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 xml:space="preserve">&lt; 0.01, ***, </w:t>
      </w:r>
      <w:r w:rsidRPr="00973952">
        <w:rPr>
          <w:rFonts w:ascii="Times New Roman" w:eastAsia="SimSun" w:hAnsi="Times New Roman" w:cs="Times New Roman"/>
          <w:i/>
          <w:iCs/>
          <w:color w:val="000000" w:themeColor="text1"/>
          <w:sz w:val="28"/>
          <w:szCs w:val="28"/>
          <w:lang w:val="en-GB"/>
        </w:rPr>
        <w:t>P</w:t>
      </w:r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>&lt; 0.001. n = 10 for each group.</w:t>
      </w:r>
    </w:p>
    <w:p w:rsidR="000E003B" w:rsidRPr="00973952" w:rsidRDefault="000E003B" w:rsidP="000E003B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</w:pPr>
      <w:r w:rsidRPr="00973952">
        <w:rPr>
          <w:rFonts w:ascii="Times New Roman" w:eastAsia="SimSun" w:hAnsi="Times New Roman" w:cs="Times New Roman"/>
          <w:b/>
          <w:color w:val="000000" w:themeColor="text1"/>
          <w:sz w:val="28"/>
          <w:szCs w:val="28"/>
          <w:lang w:val="en-GB"/>
        </w:rPr>
        <w:t>Figure S2</w:t>
      </w:r>
      <w:r w:rsidRPr="00973952">
        <w:rPr>
          <w:rFonts w:ascii="Times New Roman" w:eastAsia="SimSun" w:hAnsi="Times New Roman" w:cs="Times New Roman"/>
          <w:bCs/>
          <w:color w:val="000000" w:themeColor="text1"/>
          <w:sz w:val="28"/>
          <w:szCs w:val="28"/>
          <w:lang w:val="en-GB"/>
        </w:rPr>
        <w:t xml:space="preserve"> The experimental flow and body weight change during the study.</w:t>
      </w:r>
      <w:r w:rsidRPr="00973952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 </w:t>
      </w:r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 xml:space="preserve">A, HFD, control diet and </w:t>
      </w:r>
      <w:proofErr w:type="spellStart"/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>HFD+Abx</w:t>
      </w:r>
      <w:proofErr w:type="spellEnd"/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 xml:space="preserve"> were administered to </w:t>
      </w:r>
      <w:proofErr w:type="spellStart"/>
      <w:r w:rsidRPr="00973952">
        <w:rPr>
          <w:rFonts w:ascii="Times New Roman" w:eastAsia="SimSun" w:hAnsi="Times New Roman" w:cs="Times New Roman"/>
          <w:i/>
          <w:iCs/>
          <w:color w:val="000000" w:themeColor="text1"/>
          <w:sz w:val="28"/>
          <w:szCs w:val="28"/>
          <w:shd w:val="clear" w:color="auto" w:fill="FFFFFF"/>
          <w:lang w:val="en-GB"/>
        </w:rPr>
        <w:t>Apc</w:t>
      </w:r>
      <w:r w:rsidRPr="00973952">
        <w:rPr>
          <w:rFonts w:ascii="Times New Roman" w:eastAsia="SimSun" w:hAnsi="Times New Roman" w:cs="Times New Roman"/>
          <w:i/>
          <w:iCs/>
          <w:color w:val="000000" w:themeColor="text1"/>
          <w:sz w:val="28"/>
          <w:szCs w:val="28"/>
          <w:shd w:val="clear" w:color="auto" w:fill="FFFFFF"/>
          <w:vertAlign w:val="superscript"/>
          <w:lang w:val="en-GB"/>
        </w:rPr>
        <w:t>min</w:t>
      </w:r>
      <w:proofErr w:type="spellEnd"/>
      <w:r w:rsidRPr="00973952">
        <w:rPr>
          <w:rFonts w:ascii="Times New Roman" w:eastAsia="SimSun" w:hAnsi="Times New Roman" w:cs="Times New Roman"/>
          <w:i/>
          <w:iCs/>
          <w:color w:val="000000" w:themeColor="text1"/>
          <w:sz w:val="28"/>
          <w:szCs w:val="28"/>
          <w:shd w:val="clear" w:color="auto" w:fill="FFFFFF"/>
          <w:vertAlign w:val="superscript"/>
          <w:lang w:val="en-GB"/>
        </w:rPr>
        <w:t>/+</w:t>
      </w:r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  <w:lang w:val="en-GB"/>
        </w:rPr>
        <w:t xml:space="preserve"> mice</w:t>
      </w:r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 xml:space="preserve"> for 12 weeks until sacrifice. B-C, The body weight of HFD group was significantly higher than that of control group and </w:t>
      </w:r>
      <w:proofErr w:type="spellStart"/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>HFD+Abx</w:t>
      </w:r>
      <w:proofErr w:type="spellEnd"/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 xml:space="preserve"> group throughout the treatment period (</w:t>
      </w:r>
      <w:r w:rsidRPr="00973952">
        <w:rPr>
          <w:rFonts w:ascii="Times New Roman" w:eastAsia="SimSun" w:hAnsi="Times New Roman" w:cs="Times New Roman"/>
          <w:i/>
          <w:iCs/>
          <w:color w:val="000000" w:themeColor="text1"/>
          <w:sz w:val="28"/>
          <w:szCs w:val="28"/>
          <w:lang w:val="en-GB"/>
        </w:rPr>
        <w:t>P</w:t>
      </w:r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 xml:space="preserve">&lt;0.001). D, </w:t>
      </w:r>
      <w:proofErr w:type="spellStart"/>
      <w:r w:rsidRPr="00973952">
        <w:rPr>
          <w:rFonts w:ascii="Times New Roman" w:eastAsia="SimSun" w:hAnsi="Times New Roman" w:cs="Times New Roman"/>
          <w:i/>
          <w:iCs/>
          <w:color w:val="000000" w:themeColor="text1"/>
          <w:sz w:val="28"/>
          <w:szCs w:val="28"/>
          <w:shd w:val="clear" w:color="auto" w:fill="FFFFFF"/>
          <w:lang w:val="en-GB"/>
        </w:rPr>
        <w:t>Apc</w:t>
      </w:r>
      <w:r w:rsidRPr="00973952">
        <w:rPr>
          <w:rFonts w:ascii="Times New Roman" w:eastAsia="SimSun" w:hAnsi="Times New Roman" w:cs="Times New Roman"/>
          <w:i/>
          <w:iCs/>
          <w:color w:val="000000" w:themeColor="text1"/>
          <w:sz w:val="28"/>
          <w:szCs w:val="28"/>
          <w:shd w:val="clear" w:color="auto" w:fill="FFFFFF"/>
          <w:vertAlign w:val="superscript"/>
          <w:lang w:val="en-GB"/>
        </w:rPr>
        <w:t>min</w:t>
      </w:r>
      <w:proofErr w:type="spellEnd"/>
      <w:r w:rsidRPr="00973952">
        <w:rPr>
          <w:rFonts w:ascii="Times New Roman" w:eastAsia="SimSun" w:hAnsi="Times New Roman" w:cs="Times New Roman"/>
          <w:i/>
          <w:iCs/>
          <w:color w:val="000000" w:themeColor="text1"/>
          <w:sz w:val="28"/>
          <w:szCs w:val="28"/>
          <w:shd w:val="clear" w:color="auto" w:fill="FFFFFF"/>
          <w:vertAlign w:val="superscript"/>
          <w:lang w:val="en-GB"/>
        </w:rPr>
        <w:t xml:space="preserve">/+ </w:t>
      </w:r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  <w:lang w:val="en-GB"/>
        </w:rPr>
        <w:t xml:space="preserve">mice were </w:t>
      </w:r>
      <w:proofErr w:type="spellStart"/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  <w:lang w:val="en-GB"/>
        </w:rPr>
        <w:t>gavaged</w:t>
      </w:r>
      <w:proofErr w:type="spellEnd"/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  <w:lang w:val="en-GB"/>
        </w:rPr>
        <w:t xml:space="preserve"> with </w:t>
      </w:r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 xml:space="preserve">streptomycin (20 mg) for 3 days and then were inoculated with faecal </w:t>
      </w:r>
      <w:proofErr w:type="spellStart"/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>microbiota</w:t>
      </w:r>
      <w:proofErr w:type="spellEnd"/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 xml:space="preserve"> for 8 weeks. E-F, No significant difference in body weight between the FMT-H group and FMT-C group was evident throughout the treatment period (</w:t>
      </w:r>
      <w:r w:rsidRPr="00973952">
        <w:rPr>
          <w:rFonts w:ascii="Times New Roman" w:eastAsia="SimSun" w:hAnsi="Times New Roman" w:cs="Times New Roman"/>
          <w:i/>
          <w:iCs/>
          <w:color w:val="000000" w:themeColor="text1"/>
          <w:sz w:val="28"/>
          <w:szCs w:val="28"/>
          <w:lang w:val="en-GB"/>
        </w:rPr>
        <w:t>P</w:t>
      </w:r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 xml:space="preserve">&gt;0.05). Control, n=7; HFD, n=8; </w:t>
      </w:r>
      <w:proofErr w:type="spellStart"/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>HFD+Abx</w:t>
      </w:r>
      <w:proofErr w:type="spellEnd"/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>, n=8; FMT-C, n=4; FMT-H, n=4.</w:t>
      </w:r>
    </w:p>
    <w:p w:rsidR="000E003B" w:rsidRPr="00973952" w:rsidRDefault="000E003B" w:rsidP="000E003B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</w:pPr>
      <w:r w:rsidRPr="00973952">
        <w:rPr>
          <w:rFonts w:ascii="Times New Roman" w:eastAsia="SimSun" w:hAnsi="Times New Roman" w:cs="Times New Roman"/>
          <w:b/>
          <w:color w:val="000000" w:themeColor="text1"/>
          <w:sz w:val="28"/>
          <w:szCs w:val="28"/>
          <w:lang w:val="en-GB"/>
        </w:rPr>
        <w:t xml:space="preserve">Figure S3 </w:t>
      </w:r>
      <w:r w:rsidRPr="00973952">
        <w:rPr>
          <w:rFonts w:ascii="Times New Roman" w:eastAsia="SimSun" w:hAnsi="Times New Roman" w:cs="Times New Roman"/>
          <w:bCs/>
          <w:color w:val="000000" w:themeColor="text1"/>
          <w:sz w:val="28"/>
          <w:szCs w:val="28"/>
          <w:lang w:val="en-GB"/>
        </w:rPr>
        <w:t>Antibiotics cocktail treatment inhibited intestinal tumour development.</w:t>
      </w:r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 xml:space="preserve"> </w:t>
      </w:r>
      <w:r w:rsidRPr="00973952">
        <w:rPr>
          <w:rFonts w:ascii="Times New Roman" w:eastAsia="SimSun" w:hAnsi="Times New Roman" w:cs="Times New Roman"/>
          <w:bCs/>
          <w:color w:val="000000" w:themeColor="text1"/>
          <w:sz w:val="28"/>
          <w:szCs w:val="28"/>
          <w:lang w:val="en-GB"/>
        </w:rPr>
        <w:t>Antibiotics cocktail treatment inhibited intestinal tumour development.</w:t>
      </w:r>
      <w:r w:rsidRPr="00973952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 </w:t>
      </w:r>
      <w:r w:rsidRPr="00973952">
        <w:rPr>
          <w:rFonts w:ascii="Times New Roman" w:eastAsia="SimSun" w:hAnsi="Times New Roman" w:cs="Times New Roman"/>
          <w:iCs/>
          <w:color w:val="000000" w:themeColor="text1"/>
          <w:sz w:val="28"/>
          <w:szCs w:val="28"/>
          <w:lang w:val="en-GB"/>
        </w:rPr>
        <w:t>A,</w:t>
      </w:r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 xml:space="preserve"> The total tumour numbers in the small intestine and colon in the control, HFD and </w:t>
      </w:r>
      <w:proofErr w:type="spellStart"/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>HFD+Abx</w:t>
      </w:r>
      <w:proofErr w:type="spellEnd"/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 xml:space="preserve"> group. </w:t>
      </w:r>
      <w:r w:rsidRPr="00973952">
        <w:rPr>
          <w:rFonts w:ascii="Times New Roman" w:eastAsia="SimSun" w:hAnsi="Times New Roman" w:cs="Times New Roman"/>
          <w:iCs/>
          <w:color w:val="000000" w:themeColor="text1"/>
          <w:sz w:val="28"/>
          <w:szCs w:val="28"/>
          <w:lang w:val="en-GB"/>
        </w:rPr>
        <w:t>B-C,</w:t>
      </w:r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 xml:space="preserve"> The number of tumours in each section and different sizes of the small intestine in three groups were listed. </w:t>
      </w:r>
      <w:r w:rsidRPr="00973952">
        <w:rPr>
          <w:rFonts w:ascii="Times New Roman" w:eastAsia="SimSun" w:hAnsi="Times New Roman" w:cs="Times New Roman"/>
          <w:iCs/>
          <w:color w:val="000000" w:themeColor="text1"/>
          <w:sz w:val="28"/>
          <w:szCs w:val="28"/>
          <w:lang w:val="en-GB"/>
        </w:rPr>
        <w:t>D-E,</w:t>
      </w:r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 xml:space="preserve"> The representative gross and histological appearance of intestinal tumours from the HFD group and </w:t>
      </w:r>
      <w:proofErr w:type="spellStart"/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>HFD+Abx</w:t>
      </w:r>
      <w:proofErr w:type="spellEnd"/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 xml:space="preserve"> group were shown. Antibiotics cocktail inhibited HFD-induced intestinal carcinogenesis. Scale bar: 50μm. *, </w:t>
      </w:r>
      <w:r w:rsidRPr="00973952">
        <w:rPr>
          <w:rFonts w:ascii="Times New Roman" w:eastAsia="SimSun" w:hAnsi="Times New Roman" w:cs="Times New Roman"/>
          <w:i/>
          <w:iCs/>
          <w:color w:val="000000" w:themeColor="text1"/>
          <w:sz w:val="28"/>
          <w:szCs w:val="28"/>
          <w:lang w:val="en-GB"/>
        </w:rPr>
        <w:t>P</w:t>
      </w:r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 xml:space="preserve">&lt; 0.05, **, </w:t>
      </w:r>
      <w:r w:rsidRPr="00973952">
        <w:rPr>
          <w:rFonts w:ascii="Times New Roman" w:eastAsia="SimSun" w:hAnsi="Times New Roman" w:cs="Times New Roman"/>
          <w:i/>
          <w:iCs/>
          <w:color w:val="000000" w:themeColor="text1"/>
          <w:sz w:val="28"/>
          <w:szCs w:val="28"/>
          <w:lang w:val="en-GB"/>
        </w:rPr>
        <w:t>P</w:t>
      </w:r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 xml:space="preserve">&lt; 0.01, ***, </w:t>
      </w:r>
      <w:r w:rsidRPr="00973952">
        <w:rPr>
          <w:rFonts w:ascii="Times New Roman" w:eastAsia="SimSun" w:hAnsi="Times New Roman" w:cs="Times New Roman"/>
          <w:i/>
          <w:iCs/>
          <w:color w:val="000000" w:themeColor="text1"/>
          <w:sz w:val="28"/>
          <w:szCs w:val="28"/>
          <w:lang w:val="en-GB"/>
        </w:rPr>
        <w:t>P</w:t>
      </w:r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 xml:space="preserve">&lt; 0.001. HFD, high-fat diet. </w:t>
      </w:r>
      <w:proofErr w:type="spellStart"/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>Abx</w:t>
      </w:r>
      <w:proofErr w:type="spellEnd"/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 xml:space="preserve">, antibiotics. Control, n=7; HFD, n=8; </w:t>
      </w:r>
      <w:proofErr w:type="spellStart"/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>HFD+Abx</w:t>
      </w:r>
      <w:proofErr w:type="spellEnd"/>
      <w:r w:rsidRPr="00973952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>, n=8.</w:t>
      </w:r>
    </w:p>
    <w:p w:rsidR="000E003B" w:rsidRPr="00973952" w:rsidRDefault="000E003B" w:rsidP="000E003B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</w:pPr>
      <w:bookmarkStart w:id="0" w:name="_GoBack"/>
      <w:bookmarkEnd w:id="0"/>
    </w:p>
    <w:sectPr w:rsidR="000E003B" w:rsidRPr="00973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03B"/>
    <w:rsid w:val="000110E5"/>
    <w:rsid w:val="00017A3B"/>
    <w:rsid w:val="00017B9B"/>
    <w:rsid w:val="000269C2"/>
    <w:rsid w:val="00037A5E"/>
    <w:rsid w:val="00053498"/>
    <w:rsid w:val="00067F47"/>
    <w:rsid w:val="000A2CF6"/>
    <w:rsid w:val="000C2DDD"/>
    <w:rsid w:val="000C5F42"/>
    <w:rsid w:val="000D0955"/>
    <w:rsid w:val="000D797E"/>
    <w:rsid w:val="000E003B"/>
    <w:rsid w:val="001024FC"/>
    <w:rsid w:val="00104571"/>
    <w:rsid w:val="001341A5"/>
    <w:rsid w:val="00146EE2"/>
    <w:rsid w:val="00196FDC"/>
    <w:rsid w:val="001A0990"/>
    <w:rsid w:val="001A3B61"/>
    <w:rsid w:val="001B2CFF"/>
    <w:rsid w:val="001C515C"/>
    <w:rsid w:val="001C7FC4"/>
    <w:rsid w:val="001E7EE5"/>
    <w:rsid w:val="001F3C91"/>
    <w:rsid w:val="001F4C41"/>
    <w:rsid w:val="00264EC9"/>
    <w:rsid w:val="002771BB"/>
    <w:rsid w:val="002A281F"/>
    <w:rsid w:val="002A3F4F"/>
    <w:rsid w:val="002B35DA"/>
    <w:rsid w:val="002E4885"/>
    <w:rsid w:val="00302B08"/>
    <w:rsid w:val="00312417"/>
    <w:rsid w:val="00315CCC"/>
    <w:rsid w:val="003300AE"/>
    <w:rsid w:val="00367954"/>
    <w:rsid w:val="003745D6"/>
    <w:rsid w:val="0038445F"/>
    <w:rsid w:val="00395422"/>
    <w:rsid w:val="003A5E31"/>
    <w:rsid w:val="003A7B7B"/>
    <w:rsid w:val="003C6774"/>
    <w:rsid w:val="003C7CB9"/>
    <w:rsid w:val="003F108A"/>
    <w:rsid w:val="00406414"/>
    <w:rsid w:val="00413517"/>
    <w:rsid w:val="0042744A"/>
    <w:rsid w:val="004300E2"/>
    <w:rsid w:val="00434C33"/>
    <w:rsid w:val="00434DF9"/>
    <w:rsid w:val="004361FF"/>
    <w:rsid w:val="004528D6"/>
    <w:rsid w:val="004C7B10"/>
    <w:rsid w:val="004D1CF0"/>
    <w:rsid w:val="004F390B"/>
    <w:rsid w:val="00565A29"/>
    <w:rsid w:val="005678D6"/>
    <w:rsid w:val="005A1812"/>
    <w:rsid w:val="005A313C"/>
    <w:rsid w:val="005D01D3"/>
    <w:rsid w:val="005D5F23"/>
    <w:rsid w:val="005E2752"/>
    <w:rsid w:val="00600115"/>
    <w:rsid w:val="00600403"/>
    <w:rsid w:val="0060069D"/>
    <w:rsid w:val="006208F9"/>
    <w:rsid w:val="006349E1"/>
    <w:rsid w:val="006413E4"/>
    <w:rsid w:val="0064223C"/>
    <w:rsid w:val="00650485"/>
    <w:rsid w:val="0066482D"/>
    <w:rsid w:val="00677684"/>
    <w:rsid w:val="00677FE9"/>
    <w:rsid w:val="0068227D"/>
    <w:rsid w:val="00697AE2"/>
    <w:rsid w:val="006A7A06"/>
    <w:rsid w:val="006B1B37"/>
    <w:rsid w:val="006C15EE"/>
    <w:rsid w:val="006D0F62"/>
    <w:rsid w:val="006E0C49"/>
    <w:rsid w:val="006F0088"/>
    <w:rsid w:val="00704000"/>
    <w:rsid w:val="00714919"/>
    <w:rsid w:val="00722165"/>
    <w:rsid w:val="00752CDF"/>
    <w:rsid w:val="007610CB"/>
    <w:rsid w:val="00763EF5"/>
    <w:rsid w:val="0077324C"/>
    <w:rsid w:val="007A79AE"/>
    <w:rsid w:val="007C7428"/>
    <w:rsid w:val="007E70DC"/>
    <w:rsid w:val="007F4C61"/>
    <w:rsid w:val="00801251"/>
    <w:rsid w:val="00810107"/>
    <w:rsid w:val="00824A9F"/>
    <w:rsid w:val="008306FB"/>
    <w:rsid w:val="00842D15"/>
    <w:rsid w:val="00862BAE"/>
    <w:rsid w:val="0089649E"/>
    <w:rsid w:val="008A79E6"/>
    <w:rsid w:val="008B7EC1"/>
    <w:rsid w:val="008D1BF4"/>
    <w:rsid w:val="008D5076"/>
    <w:rsid w:val="008D50FA"/>
    <w:rsid w:val="008D7CDE"/>
    <w:rsid w:val="008E4877"/>
    <w:rsid w:val="008F4BA0"/>
    <w:rsid w:val="00912E5D"/>
    <w:rsid w:val="00931AC7"/>
    <w:rsid w:val="009452F2"/>
    <w:rsid w:val="009570EA"/>
    <w:rsid w:val="00964D18"/>
    <w:rsid w:val="00981576"/>
    <w:rsid w:val="009B7089"/>
    <w:rsid w:val="009C7AD5"/>
    <w:rsid w:val="009F17FF"/>
    <w:rsid w:val="00A01679"/>
    <w:rsid w:val="00A017FB"/>
    <w:rsid w:val="00A6753A"/>
    <w:rsid w:val="00A81E0D"/>
    <w:rsid w:val="00A96B50"/>
    <w:rsid w:val="00AA423F"/>
    <w:rsid w:val="00AA45DE"/>
    <w:rsid w:val="00AD5669"/>
    <w:rsid w:val="00AD5825"/>
    <w:rsid w:val="00AE0085"/>
    <w:rsid w:val="00AF0019"/>
    <w:rsid w:val="00B12483"/>
    <w:rsid w:val="00B20983"/>
    <w:rsid w:val="00B212FE"/>
    <w:rsid w:val="00B2709B"/>
    <w:rsid w:val="00B7669A"/>
    <w:rsid w:val="00B83762"/>
    <w:rsid w:val="00B918CB"/>
    <w:rsid w:val="00BC68EB"/>
    <w:rsid w:val="00BD4FE3"/>
    <w:rsid w:val="00BD76E3"/>
    <w:rsid w:val="00C0005F"/>
    <w:rsid w:val="00C42A41"/>
    <w:rsid w:val="00C6295D"/>
    <w:rsid w:val="00C6714F"/>
    <w:rsid w:val="00C81C0A"/>
    <w:rsid w:val="00C84107"/>
    <w:rsid w:val="00CA0034"/>
    <w:rsid w:val="00CD1C74"/>
    <w:rsid w:val="00CE2FF4"/>
    <w:rsid w:val="00D05C19"/>
    <w:rsid w:val="00D10F48"/>
    <w:rsid w:val="00D1740E"/>
    <w:rsid w:val="00D25982"/>
    <w:rsid w:val="00D36A03"/>
    <w:rsid w:val="00D52FD4"/>
    <w:rsid w:val="00D6608E"/>
    <w:rsid w:val="00D742C8"/>
    <w:rsid w:val="00D76001"/>
    <w:rsid w:val="00D83A80"/>
    <w:rsid w:val="00D927F9"/>
    <w:rsid w:val="00D9413A"/>
    <w:rsid w:val="00DA0475"/>
    <w:rsid w:val="00DA6C25"/>
    <w:rsid w:val="00DA7D45"/>
    <w:rsid w:val="00DB24F1"/>
    <w:rsid w:val="00DB4B3A"/>
    <w:rsid w:val="00DB5A8A"/>
    <w:rsid w:val="00DC5458"/>
    <w:rsid w:val="00DD4DD6"/>
    <w:rsid w:val="00DD6702"/>
    <w:rsid w:val="00DE6C57"/>
    <w:rsid w:val="00DF026C"/>
    <w:rsid w:val="00DF2A4E"/>
    <w:rsid w:val="00E254D3"/>
    <w:rsid w:val="00E31A4C"/>
    <w:rsid w:val="00E33C95"/>
    <w:rsid w:val="00E6797F"/>
    <w:rsid w:val="00E7041D"/>
    <w:rsid w:val="00E76BF0"/>
    <w:rsid w:val="00E84AF7"/>
    <w:rsid w:val="00EB0626"/>
    <w:rsid w:val="00EC13AF"/>
    <w:rsid w:val="00F00E7D"/>
    <w:rsid w:val="00F1315B"/>
    <w:rsid w:val="00F230F0"/>
    <w:rsid w:val="00F343A4"/>
    <w:rsid w:val="00F445A5"/>
    <w:rsid w:val="00F52171"/>
    <w:rsid w:val="00F53252"/>
    <w:rsid w:val="00F76F46"/>
    <w:rsid w:val="00F83D82"/>
    <w:rsid w:val="00F84342"/>
    <w:rsid w:val="00FA67BE"/>
    <w:rsid w:val="00FC3B61"/>
    <w:rsid w:val="00FC67C5"/>
    <w:rsid w:val="00FD2E96"/>
    <w:rsid w:val="00FD40C5"/>
    <w:rsid w:val="00FE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EB3ACD-2399-4019-9748-B0709A132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03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esan G.</dc:creator>
  <cp:keywords/>
  <dc:description/>
  <cp:lastModifiedBy>Kumaresan G.</cp:lastModifiedBy>
  <cp:revision>2</cp:revision>
  <dcterms:created xsi:type="dcterms:W3CDTF">2020-01-04T03:46:00Z</dcterms:created>
  <dcterms:modified xsi:type="dcterms:W3CDTF">2020-01-04T03:47:00Z</dcterms:modified>
</cp:coreProperties>
</file>